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57B0" w:rsidRDefault="00D43207">
      <w:r>
        <w:rPr>
          <w:rFonts w:hint="eastAsia"/>
        </w:rPr>
        <w:t>S</w:t>
      </w:r>
      <w:r>
        <w:t>upplement</w:t>
      </w:r>
    </w:p>
    <w:p w:rsidR="00D43207" w:rsidRDefault="00D43207"/>
    <w:p w:rsidR="00D43207" w:rsidRDefault="00D43207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Supplement figure 1. Clinical presentations in fundus autofluorescence of </w:t>
      </w:r>
      <w:r>
        <w:rPr>
          <w:rFonts w:ascii="Calibri" w:hAnsi="Calibri" w:cs="Calibri"/>
          <w:i/>
          <w:iCs/>
          <w:color w:val="000000"/>
        </w:rPr>
        <w:t>CCDC66</w:t>
      </w:r>
      <w:r>
        <w:rPr>
          <w:rFonts w:ascii="Calibri" w:hAnsi="Calibri" w:cs="Calibri"/>
          <w:color w:val="000000"/>
        </w:rPr>
        <w:t>-associated hydroxychloroquine retinopathy.</w:t>
      </w:r>
    </w:p>
    <w:p w:rsidR="00D43207" w:rsidRDefault="00D43207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Exome sequencing revealed CCDC66 mutations were present in 7 patients (24%</w:t>
      </w:r>
      <w:r w:rsidR="005E0E33">
        <w:rPr>
          <w:rFonts w:ascii="Calibri" w:hAnsi="Calibri" w:cs="Calibri"/>
          <w:color w:val="000000"/>
        </w:rPr>
        <w:t>)</w:t>
      </w:r>
      <w:r>
        <w:rPr>
          <w:rFonts w:ascii="Calibri" w:hAnsi="Calibri" w:cs="Calibri"/>
          <w:color w:val="000000"/>
        </w:rPr>
        <w:t xml:space="preserve">, with 1 perifoveal involvement </w:t>
      </w:r>
      <w:r w:rsidR="005E0E33">
        <w:rPr>
          <w:rFonts w:ascii="Calibri" w:hAnsi="Calibri" w:cs="Calibri"/>
          <w:color w:val="000000"/>
        </w:rPr>
        <w:t xml:space="preserve">(p12) </w:t>
      </w:r>
      <w:r>
        <w:rPr>
          <w:rFonts w:ascii="Calibri" w:hAnsi="Calibri" w:cs="Calibri"/>
          <w:color w:val="000000"/>
        </w:rPr>
        <w:t>and 6 mixed/diffuse patterns</w:t>
      </w:r>
      <w:r w:rsidR="005E0E33">
        <w:rPr>
          <w:rFonts w:ascii="Calibri" w:hAnsi="Calibri" w:cs="Calibri"/>
          <w:color w:val="000000"/>
        </w:rPr>
        <w:t xml:space="preserve"> (p7,9,25,31,35,37)</w:t>
      </w:r>
      <w:r>
        <w:rPr>
          <w:rFonts w:ascii="Calibri" w:hAnsi="Calibri" w:cs="Calibri"/>
          <w:color w:val="000000"/>
        </w:rPr>
        <w:t>.</w:t>
      </w:r>
    </w:p>
    <w:p w:rsidR="00D43207" w:rsidRDefault="00D43207">
      <w:pPr>
        <w:rPr>
          <w:rFonts w:ascii="Calibri" w:hAnsi="Calibri" w:cs="Calibri"/>
          <w:color w:val="000000"/>
        </w:rPr>
      </w:pPr>
    </w:p>
    <w:p w:rsidR="00D43207" w:rsidRDefault="00D43207"/>
    <w:p w:rsidR="00D43207" w:rsidRPr="00D43207" w:rsidRDefault="00D43207">
      <w:r>
        <w:rPr>
          <w:rFonts w:ascii="Calibri" w:hAnsi="Calibri" w:cs="Calibri"/>
          <w:color w:val="000000"/>
        </w:rPr>
        <w:t>Supplement figure 2. Clinical presentations in fundus autofluorescence in patients with m</w:t>
      </w:r>
      <w:r w:rsidR="005E0E33">
        <w:rPr>
          <w:rFonts w:ascii="Calibri" w:hAnsi="Calibri" w:cs="Calibri"/>
          <w:color w:val="000000"/>
        </w:rPr>
        <w:t>aximum number</w:t>
      </w:r>
      <w:r>
        <w:rPr>
          <w:rFonts w:ascii="Calibri" w:hAnsi="Calibri" w:cs="Calibri"/>
          <w:color w:val="000000"/>
        </w:rPr>
        <w:t xml:space="preserve"> (P35, P7) and </w:t>
      </w:r>
      <w:r w:rsidR="005E0E33">
        <w:rPr>
          <w:rFonts w:ascii="Calibri" w:hAnsi="Calibri" w:cs="Calibri"/>
          <w:color w:val="000000"/>
        </w:rPr>
        <w:t>minimum number</w:t>
      </w:r>
      <w:r>
        <w:rPr>
          <w:rFonts w:ascii="Calibri" w:hAnsi="Calibri" w:cs="Calibri"/>
          <w:color w:val="000000"/>
        </w:rPr>
        <w:t xml:space="preserve"> (P37, P31) </w:t>
      </w:r>
      <w:r w:rsidR="005E0E33">
        <w:rPr>
          <w:rFonts w:ascii="Calibri" w:hAnsi="Calibri" w:cs="Calibri"/>
          <w:color w:val="000000"/>
        </w:rPr>
        <w:t xml:space="preserve">of </w:t>
      </w:r>
      <w:r>
        <w:rPr>
          <w:rFonts w:ascii="Calibri" w:hAnsi="Calibri" w:cs="Calibri"/>
          <w:color w:val="000000"/>
        </w:rPr>
        <w:t>variants.</w:t>
      </w:r>
    </w:p>
    <w:sectPr w:rsidR="00D43207" w:rsidRPr="00D43207" w:rsidSect="00233D39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207"/>
    <w:rsid w:val="000026F7"/>
    <w:rsid w:val="00005C90"/>
    <w:rsid w:val="000157B0"/>
    <w:rsid w:val="00015C90"/>
    <w:rsid w:val="00017E0C"/>
    <w:rsid w:val="000318F4"/>
    <w:rsid w:val="000326C2"/>
    <w:rsid w:val="00033989"/>
    <w:rsid w:val="00033D95"/>
    <w:rsid w:val="0003600F"/>
    <w:rsid w:val="00036CF1"/>
    <w:rsid w:val="00041305"/>
    <w:rsid w:val="00043259"/>
    <w:rsid w:val="000503D9"/>
    <w:rsid w:val="0005185E"/>
    <w:rsid w:val="000542DC"/>
    <w:rsid w:val="00056A4A"/>
    <w:rsid w:val="0006189E"/>
    <w:rsid w:val="00073BDF"/>
    <w:rsid w:val="00074068"/>
    <w:rsid w:val="000749CE"/>
    <w:rsid w:val="00075DE3"/>
    <w:rsid w:val="00080864"/>
    <w:rsid w:val="00084AA8"/>
    <w:rsid w:val="00086F8E"/>
    <w:rsid w:val="00093D91"/>
    <w:rsid w:val="00094755"/>
    <w:rsid w:val="00096BAF"/>
    <w:rsid w:val="0009740E"/>
    <w:rsid w:val="000A128D"/>
    <w:rsid w:val="000A1A32"/>
    <w:rsid w:val="000A4916"/>
    <w:rsid w:val="000B5E26"/>
    <w:rsid w:val="000C388F"/>
    <w:rsid w:val="000D080E"/>
    <w:rsid w:val="000D21E1"/>
    <w:rsid w:val="000D4170"/>
    <w:rsid w:val="000E02DA"/>
    <w:rsid w:val="000E4EC8"/>
    <w:rsid w:val="000E5E15"/>
    <w:rsid w:val="000E6523"/>
    <w:rsid w:val="000F1F53"/>
    <w:rsid w:val="000F5810"/>
    <w:rsid w:val="000F68BC"/>
    <w:rsid w:val="00111E9A"/>
    <w:rsid w:val="00111E9E"/>
    <w:rsid w:val="00120AF7"/>
    <w:rsid w:val="00131FD4"/>
    <w:rsid w:val="00133CCE"/>
    <w:rsid w:val="00133EB4"/>
    <w:rsid w:val="00135367"/>
    <w:rsid w:val="001367E7"/>
    <w:rsid w:val="00144EB2"/>
    <w:rsid w:val="001453A6"/>
    <w:rsid w:val="00146EE9"/>
    <w:rsid w:val="00147504"/>
    <w:rsid w:val="001475A5"/>
    <w:rsid w:val="00151124"/>
    <w:rsid w:val="0015219F"/>
    <w:rsid w:val="001537DE"/>
    <w:rsid w:val="00160FCD"/>
    <w:rsid w:val="0017409F"/>
    <w:rsid w:val="00180B26"/>
    <w:rsid w:val="00182CAC"/>
    <w:rsid w:val="0018538F"/>
    <w:rsid w:val="00187368"/>
    <w:rsid w:val="00193116"/>
    <w:rsid w:val="00194F85"/>
    <w:rsid w:val="00197619"/>
    <w:rsid w:val="001A2E88"/>
    <w:rsid w:val="001B5326"/>
    <w:rsid w:val="001B75B2"/>
    <w:rsid w:val="001C0C01"/>
    <w:rsid w:val="001C5CAF"/>
    <w:rsid w:val="001D1D85"/>
    <w:rsid w:val="001D43F3"/>
    <w:rsid w:val="001D7194"/>
    <w:rsid w:val="001E0D7C"/>
    <w:rsid w:val="00202CC7"/>
    <w:rsid w:val="0020332D"/>
    <w:rsid w:val="00216109"/>
    <w:rsid w:val="00216599"/>
    <w:rsid w:val="002176AE"/>
    <w:rsid w:val="002176F2"/>
    <w:rsid w:val="00217A1A"/>
    <w:rsid w:val="00217CF4"/>
    <w:rsid w:val="00231CDB"/>
    <w:rsid w:val="00233B5B"/>
    <w:rsid w:val="00233D39"/>
    <w:rsid w:val="00233E6E"/>
    <w:rsid w:val="00242434"/>
    <w:rsid w:val="00247AF2"/>
    <w:rsid w:val="002508B9"/>
    <w:rsid w:val="002517AA"/>
    <w:rsid w:val="00253F2C"/>
    <w:rsid w:val="00254975"/>
    <w:rsid w:val="0025549E"/>
    <w:rsid w:val="0025781E"/>
    <w:rsid w:val="00257A9E"/>
    <w:rsid w:val="002611AE"/>
    <w:rsid w:val="002614E7"/>
    <w:rsid w:val="0026159F"/>
    <w:rsid w:val="00261D43"/>
    <w:rsid w:val="00262FA3"/>
    <w:rsid w:val="00267C70"/>
    <w:rsid w:val="00274AEB"/>
    <w:rsid w:val="00281724"/>
    <w:rsid w:val="00286857"/>
    <w:rsid w:val="002908A5"/>
    <w:rsid w:val="00291361"/>
    <w:rsid w:val="002928E9"/>
    <w:rsid w:val="0029402B"/>
    <w:rsid w:val="002976D0"/>
    <w:rsid w:val="002A250D"/>
    <w:rsid w:val="002B281F"/>
    <w:rsid w:val="002B58EE"/>
    <w:rsid w:val="002B6862"/>
    <w:rsid w:val="002B6DE9"/>
    <w:rsid w:val="002B713A"/>
    <w:rsid w:val="002B7FB6"/>
    <w:rsid w:val="002C5BFC"/>
    <w:rsid w:val="002C74AD"/>
    <w:rsid w:val="002D4275"/>
    <w:rsid w:val="002D4619"/>
    <w:rsid w:val="002D6754"/>
    <w:rsid w:val="002E090A"/>
    <w:rsid w:val="002E3A68"/>
    <w:rsid w:val="002E5154"/>
    <w:rsid w:val="002E7860"/>
    <w:rsid w:val="002F116E"/>
    <w:rsid w:val="002F1D24"/>
    <w:rsid w:val="002F1ED9"/>
    <w:rsid w:val="002F4A03"/>
    <w:rsid w:val="002F5662"/>
    <w:rsid w:val="00305793"/>
    <w:rsid w:val="0031389F"/>
    <w:rsid w:val="00315DB0"/>
    <w:rsid w:val="00316579"/>
    <w:rsid w:val="00316BE0"/>
    <w:rsid w:val="003228E7"/>
    <w:rsid w:val="00331DEE"/>
    <w:rsid w:val="003348B9"/>
    <w:rsid w:val="00334FA5"/>
    <w:rsid w:val="00347015"/>
    <w:rsid w:val="00354AB1"/>
    <w:rsid w:val="003558F5"/>
    <w:rsid w:val="00356721"/>
    <w:rsid w:val="00362347"/>
    <w:rsid w:val="00371821"/>
    <w:rsid w:val="00385D2D"/>
    <w:rsid w:val="003928A8"/>
    <w:rsid w:val="00393163"/>
    <w:rsid w:val="003A0AB9"/>
    <w:rsid w:val="003A2011"/>
    <w:rsid w:val="003A4384"/>
    <w:rsid w:val="003A5726"/>
    <w:rsid w:val="003B269A"/>
    <w:rsid w:val="003B2D22"/>
    <w:rsid w:val="003C3238"/>
    <w:rsid w:val="003E037A"/>
    <w:rsid w:val="003E093A"/>
    <w:rsid w:val="003E21CD"/>
    <w:rsid w:val="003E4AB1"/>
    <w:rsid w:val="003F0974"/>
    <w:rsid w:val="003F1BB8"/>
    <w:rsid w:val="003F40A9"/>
    <w:rsid w:val="00401A7F"/>
    <w:rsid w:val="00403514"/>
    <w:rsid w:val="00403B5D"/>
    <w:rsid w:val="004046ED"/>
    <w:rsid w:val="00417E9E"/>
    <w:rsid w:val="00430758"/>
    <w:rsid w:val="00430CAD"/>
    <w:rsid w:val="0043172C"/>
    <w:rsid w:val="0043263A"/>
    <w:rsid w:val="00434A18"/>
    <w:rsid w:val="00436D7C"/>
    <w:rsid w:val="0044052C"/>
    <w:rsid w:val="00442F0A"/>
    <w:rsid w:val="00444DE7"/>
    <w:rsid w:val="00445CE6"/>
    <w:rsid w:val="00451DA4"/>
    <w:rsid w:val="00454F8B"/>
    <w:rsid w:val="00457B8A"/>
    <w:rsid w:val="00462139"/>
    <w:rsid w:val="00463548"/>
    <w:rsid w:val="00463572"/>
    <w:rsid w:val="0046611E"/>
    <w:rsid w:val="00470F92"/>
    <w:rsid w:val="0047103F"/>
    <w:rsid w:val="0047483C"/>
    <w:rsid w:val="00475BBC"/>
    <w:rsid w:val="00475EBD"/>
    <w:rsid w:val="00481F59"/>
    <w:rsid w:val="004859DF"/>
    <w:rsid w:val="0048624B"/>
    <w:rsid w:val="00486343"/>
    <w:rsid w:val="0049013A"/>
    <w:rsid w:val="00491D81"/>
    <w:rsid w:val="004A307F"/>
    <w:rsid w:val="004B0A4C"/>
    <w:rsid w:val="004B5596"/>
    <w:rsid w:val="004B66CB"/>
    <w:rsid w:val="004C222D"/>
    <w:rsid w:val="004C38CE"/>
    <w:rsid w:val="004C4335"/>
    <w:rsid w:val="004C78C2"/>
    <w:rsid w:val="004D6648"/>
    <w:rsid w:val="004D74DD"/>
    <w:rsid w:val="004E24CF"/>
    <w:rsid w:val="004E26A2"/>
    <w:rsid w:val="004E2917"/>
    <w:rsid w:val="004F1A75"/>
    <w:rsid w:val="004F5D47"/>
    <w:rsid w:val="005002A6"/>
    <w:rsid w:val="00500768"/>
    <w:rsid w:val="00502A5F"/>
    <w:rsid w:val="00510B67"/>
    <w:rsid w:val="00516925"/>
    <w:rsid w:val="00517F85"/>
    <w:rsid w:val="00520710"/>
    <w:rsid w:val="00522997"/>
    <w:rsid w:val="00532BFF"/>
    <w:rsid w:val="00544861"/>
    <w:rsid w:val="00555D08"/>
    <w:rsid w:val="00556CAF"/>
    <w:rsid w:val="00562529"/>
    <w:rsid w:val="00563900"/>
    <w:rsid w:val="00572998"/>
    <w:rsid w:val="0057401F"/>
    <w:rsid w:val="0058442A"/>
    <w:rsid w:val="00586272"/>
    <w:rsid w:val="005A3071"/>
    <w:rsid w:val="005A3120"/>
    <w:rsid w:val="005A3365"/>
    <w:rsid w:val="005A4316"/>
    <w:rsid w:val="005B0F7E"/>
    <w:rsid w:val="005B10AE"/>
    <w:rsid w:val="005B2A5D"/>
    <w:rsid w:val="005B3ABE"/>
    <w:rsid w:val="005B5B45"/>
    <w:rsid w:val="005C6940"/>
    <w:rsid w:val="005D1169"/>
    <w:rsid w:val="005D178E"/>
    <w:rsid w:val="005E034F"/>
    <w:rsid w:val="005E09A8"/>
    <w:rsid w:val="005E0D95"/>
    <w:rsid w:val="005E0E33"/>
    <w:rsid w:val="005F46BE"/>
    <w:rsid w:val="005F4D27"/>
    <w:rsid w:val="005F5F37"/>
    <w:rsid w:val="0060382A"/>
    <w:rsid w:val="00610606"/>
    <w:rsid w:val="0061256D"/>
    <w:rsid w:val="00615D84"/>
    <w:rsid w:val="00627AB0"/>
    <w:rsid w:val="0063507C"/>
    <w:rsid w:val="0063686F"/>
    <w:rsid w:val="00637765"/>
    <w:rsid w:val="006526B4"/>
    <w:rsid w:val="00653338"/>
    <w:rsid w:val="006555E4"/>
    <w:rsid w:val="0065742E"/>
    <w:rsid w:val="00661577"/>
    <w:rsid w:val="006658AF"/>
    <w:rsid w:val="00665C4D"/>
    <w:rsid w:val="00666D66"/>
    <w:rsid w:val="00671684"/>
    <w:rsid w:val="00673B68"/>
    <w:rsid w:val="00682DFD"/>
    <w:rsid w:val="00684DF3"/>
    <w:rsid w:val="00686A46"/>
    <w:rsid w:val="00686ADD"/>
    <w:rsid w:val="00687380"/>
    <w:rsid w:val="00693D01"/>
    <w:rsid w:val="006947D9"/>
    <w:rsid w:val="00695A21"/>
    <w:rsid w:val="006A01B9"/>
    <w:rsid w:val="006A6080"/>
    <w:rsid w:val="006B137A"/>
    <w:rsid w:val="006B1E11"/>
    <w:rsid w:val="006B7BF7"/>
    <w:rsid w:val="006C7239"/>
    <w:rsid w:val="006E09E0"/>
    <w:rsid w:val="006F0A70"/>
    <w:rsid w:val="006F7051"/>
    <w:rsid w:val="00701D20"/>
    <w:rsid w:val="007031F5"/>
    <w:rsid w:val="0070521B"/>
    <w:rsid w:val="00705D06"/>
    <w:rsid w:val="0070611B"/>
    <w:rsid w:val="00707B9A"/>
    <w:rsid w:val="00707E21"/>
    <w:rsid w:val="0071069E"/>
    <w:rsid w:val="0071115D"/>
    <w:rsid w:val="00712065"/>
    <w:rsid w:val="00713AAD"/>
    <w:rsid w:val="00713CE2"/>
    <w:rsid w:val="00714EA7"/>
    <w:rsid w:val="00720B9C"/>
    <w:rsid w:val="00721B43"/>
    <w:rsid w:val="00724F05"/>
    <w:rsid w:val="00727485"/>
    <w:rsid w:val="007317F2"/>
    <w:rsid w:val="00732597"/>
    <w:rsid w:val="00736AB9"/>
    <w:rsid w:val="00740858"/>
    <w:rsid w:val="007434D5"/>
    <w:rsid w:val="007440A3"/>
    <w:rsid w:val="007465CC"/>
    <w:rsid w:val="00747758"/>
    <w:rsid w:val="00751678"/>
    <w:rsid w:val="0075440C"/>
    <w:rsid w:val="007567C3"/>
    <w:rsid w:val="0076089D"/>
    <w:rsid w:val="007616CD"/>
    <w:rsid w:val="0076403E"/>
    <w:rsid w:val="00766456"/>
    <w:rsid w:val="00773C40"/>
    <w:rsid w:val="0077475A"/>
    <w:rsid w:val="007768CB"/>
    <w:rsid w:val="00777883"/>
    <w:rsid w:val="007860D9"/>
    <w:rsid w:val="007866CE"/>
    <w:rsid w:val="00787D23"/>
    <w:rsid w:val="00790EEC"/>
    <w:rsid w:val="00791BB8"/>
    <w:rsid w:val="00794371"/>
    <w:rsid w:val="0079497A"/>
    <w:rsid w:val="00796557"/>
    <w:rsid w:val="00796C66"/>
    <w:rsid w:val="007A39E6"/>
    <w:rsid w:val="007A51D1"/>
    <w:rsid w:val="007B16C2"/>
    <w:rsid w:val="007C2965"/>
    <w:rsid w:val="007C4F9E"/>
    <w:rsid w:val="007D6230"/>
    <w:rsid w:val="007E2C02"/>
    <w:rsid w:val="007E3412"/>
    <w:rsid w:val="007E6D02"/>
    <w:rsid w:val="007F0905"/>
    <w:rsid w:val="00812F9D"/>
    <w:rsid w:val="008138B0"/>
    <w:rsid w:val="00813ADA"/>
    <w:rsid w:val="00820ABC"/>
    <w:rsid w:val="00823C79"/>
    <w:rsid w:val="0082405B"/>
    <w:rsid w:val="008242BE"/>
    <w:rsid w:val="00827194"/>
    <w:rsid w:val="00831419"/>
    <w:rsid w:val="00837101"/>
    <w:rsid w:val="0084105C"/>
    <w:rsid w:val="00846667"/>
    <w:rsid w:val="00847D20"/>
    <w:rsid w:val="00847F76"/>
    <w:rsid w:val="0085244F"/>
    <w:rsid w:val="00854F3B"/>
    <w:rsid w:val="008657A0"/>
    <w:rsid w:val="00873EE1"/>
    <w:rsid w:val="008745D4"/>
    <w:rsid w:val="00876235"/>
    <w:rsid w:val="008765A4"/>
    <w:rsid w:val="008768E2"/>
    <w:rsid w:val="00880FC9"/>
    <w:rsid w:val="0088659E"/>
    <w:rsid w:val="00886A0E"/>
    <w:rsid w:val="00890998"/>
    <w:rsid w:val="0089634C"/>
    <w:rsid w:val="00897486"/>
    <w:rsid w:val="008B0327"/>
    <w:rsid w:val="008B625A"/>
    <w:rsid w:val="008B7472"/>
    <w:rsid w:val="008C643E"/>
    <w:rsid w:val="008D1173"/>
    <w:rsid w:val="008D4C71"/>
    <w:rsid w:val="008D590A"/>
    <w:rsid w:val="008D6344"/>
    <w:rsid w:val="008D75C6"/>
    <w:rsid w:val="008E1318"/>
    <w:rsid w:val="008E67DE"/>
    <w:rsid w:val="008F2AC5"/>
    <w:rsid w:val="008F37D1"/>
    <w:rsid w:val="008F3BB9"/>
    <w:rsid w:val="00903516"/>
    <w:rsid w:val="00903BB5"/>
    <w:rsid w:val="0090414F"/>
    <w:rsid w:val="00904E50"/>
    <w:rsid w:val="009059A6"/>
    <w:rsid w:val="0091076B"/>
    <w:rsid w:val="00914451"/>
    <w:rsid w:val="009178CF"/>
    <w:rsid w:val="00917C7D"/>
    <w:rsid w:val="00921175"/>
    <w:rsid w:val="00925F48"/>
    <w:rsid w:val="00930812"/>
    <w:rsid w:val="009323E8"/>
    <w:rsid w:val="00933BB3"/>
    <w:rsid w:val="009348B4"/>
    <w:rsid w:val="00935509"/>
    <w:rsid w:val="009368CF"/>
    <w:rsid w:val="00940165"/>
    <w:rsid w:val="00940807"/>
    <w:rsid w:val="00944E11"/>
    <w:rsid w:val="00953479"/>
    <w:rsid w:val="00954119"/>
    <w:rsid w:val="0096265D"/>
    <w:rsid w:val="0096532C"/>
    <w:rsid w:val="00970057"/>
    <w:rsid w:val="009716CE"/>
    <w:rsid w:val="009844A2"/>
    <w:rsid w:val="00985481"/>
    <w:rsid w:val="00986781"/>
    <w:rsid w:val="0099629D"/>
    <w:rsid w:val="00997824"/>
    <w:rsid w:val="009A277C"/>
    <w:rsid w:val="009A3998"/>
    <w:rsid w:val="009A3E34"/>
    <w:rsid w:val="009A6229"/>
    <w:rsid w:val="009B06D6"/>
    <w:rsid w:val="009B2D05"/>
    <w:rsid w:val="009B2F37"/>
    <w:rsid w:val="009C40E8"/>
    <w:rsid w:val="009C4FF5"/>
    <w:rsid w:val="009D1A82"/>
    <w:rsid w:val="009F6CF1"/>
    <w:rsid w:val="00A0090A"/>
    <w:rsid w:val="00A0142F"/>
    <w:rsid w:val="00A02C9A"/>
    <w:rsid w:val="00A20C00"/>
    <w:rsid w:val="00A2102E"/>
    <w:rsid w:val="00A24106"/>
    <w:rsid w:val="00A351C4"/>
    <w:rsid w:val="00A373A3"/>
    <w:rsid w:val="00A40434"/>
    <w:rsid w:val="00A435F2"/>
    <w:rsid w:val="00A506BD"/>
    <w:rsid w:val="00A52D3A"/>
    <w:rsid w:val="00A611C3"/>
    <w:rsid w:val="00A7051B"/>
    <w:rsid w:val="00A70E90"/>
    <w:rsid w:val="00A71A8D"/>
    <w:rsid w:val="00A73660"/>
    <w:rsid w:val="00A80B52"/>
    <w:rsid w:val="00A835D4"/>
    <w:rsid w:val="00A9340F"/>
    <w:rsid w:val="00A96BF7"/>
    <w:rsid w:val="00A96EDE"/>
    <w:rsid w:val="00AA124C"/>
    <w:rsid w:val="00AA1F57"/>
    <w:rsid w:val="00AA3232"/>
    <w:rsid w:val="00AA436E"/>
    <w:rsid w:val="00AB4FE6"/>
    <w:rsid w:val="00AB6E2F"/>
    <w:rsid w:val="00AD18FD"/>
    <w:rsid w:val="00AD4715"/>
    <w:rsid w:val="00AD4CC1"/>
    <w:rsid w:val="00AD73B9"/>
    <w:rsid w:val="00AE556B"/>
    <w:rsid w:val="00AE6471"/>
    <w:rsid w:val="00AF557E"/>
    <w:rsid w:val="00AF6A75"/>
    <w:rsid w:val="00AF7BF7"/>
    <w:rsid w:val="00B02739"/>
    <w:rsid w:val="00B039F8"/>
    <w:rsid w:val="00B07341"/>
    <w:rsid w:val="00B16D7B"/>
    <w:rsid w:val="00B244D5"/>
    <w:rsid w:val="00B268A0"/>
    <w:rsid w:val="00B271DE"/>
    <w:rsid w:val="00B3238C"/>
    <w:rsid w:val="00B40062"/>
    <w:rsid w:val="00B404F5"/>
    <w:rsid w:val="00B4181B"/>
    <w:rsid w:val="00B545F7"/>
    <w:rsid w:val="00B54AB4"/>
    <w:rsid w:val="00B62B58"/>
    <w:rsid w:val="00B62DFA"/>
    <w:rsid w:val="00B7049D"/>
    <w:rsid w:val="00B70AE7"/>
    <w:rsid w:val="00B74C02"/>
    <w:rsid w:val="00B7575F"/>
    <w:rsid w:val="00B8274C"/>
    <w:rsid w:val="00B83236"/>
    <w:rsid w:val="00B851F5"/>
    <w:rsid w:val="00B928AB"/>
    <w:rsid w:val="00B93476"/>
    <w:rsid w:val="00B93F21"/>
    <w:rsid w:val="00B941B2"/>
    <w:rsid w:val="00BA7138"/>
    <w:rsid w:val="00BA7BFA"/>
    <w:rsid w:val="00BB0BB1"/>
    <w:rsid w:val="00BC1FAB"/>
    <w:rsid w:val="00BC3461"/>
    <w:rsid w:val="00BC3764"/>
    <w:rsid w:val="00BC4CFB"/>
    <w:rsid w:val="00BD28A1"/>
    <w:rsid w:val="00BD51B5"/>
    <w:rsid w:val="00BD70F2"/>
    <w:rsid w:val="00BE2364"/>
    <w:rsid w:val="00BE7F3B"/>
    <w:rsid w:val="00BF1D1D"/>
    <w:rsid w:val="00C004F3"/>
    <w:rsid w:val="00C00826"/>
    <w:rsid w:val="00C03EC6"/>
    <w:rsid w:val="00C04E5D"/>
    <w:rsid w:val="00C1381A"/>
    <w:rsid w:val="00C14CA4"/>
    <w:rsid w:val="00C156D0"/>
    <w:rsid w:val="00C16F17"/>
    <w:rsid w:val="00C170E5"/>
    <w:rsid w:val="00C17A96"/>
    <w:rsid w:val="00C20DA3"/>
    <w:rsid w:val="00C23A08"/>
    <w:rsid w:val="00C24AF5"/>
    <w:rsid w:val="00C3093E"/>
    <w:rsid w:val="00C32425"/>
    <w:rsid w:val="00C333B8"/>
    <w:rsid w:val="00C336F2"/>
    <w:rsid w:val="00C533E3"/>
    <w:rsid w:val="00C53EDB"/>
    <w:rsid w:val="00C54132"/>
    <w:rsid w:val="00C61EBE"/>
    <w:rsid w:val="00C652D3"/>
    <w:rsid w:val="00C66424"/>
    <w:rsid w:val="00C67023"/>
    <w:rsid w:val="00C730C3"/>
    <w:rsid w:val="00C73261"/>
    <w:rsid w:val="00C74BFB"/>
    <w:rsid w:val="00C750A5"/>
    <w:rsid w:val="00C82CEF"/>
    <w:rsid w:val="00C9176D"/>
    <w:rsid w:val="00C962FC"/>
    <w:rsid w:val="00CB2727"/>
    <w:rsid w:val="00CC1565"/>
    <w:rsid w:val="00CC2EC4"/>
    <w:rsid w:val="00CC315C"/>
    <w:rsid w:val="00CC56DA"/>
    <w:rsid w:val="00CD695E"/>
    <w:rsid w:val="00CE1477"/>
    <w:rsid w:val="00CE244F"/>
    <w:rsid w:val="00CE7117"/>
    <w:rsid w:val="00CF0A39"/>
    <w:rsid w:val="00D03781"/>
    <w:rsid w:val="00D13882"/>
    <w:rsid w:val="00D32382"/>
    <w:rsid w:val="00D3280B"/>
    <w:rsid w:val="00D354E3"/>
    <w:rsid w:val="00D36E9C"/>
    <w:rsid w:val="00D37A46"/>
    <w:rsid w:val="00D37CE3"/>
    <w:rsid w:val="00D41F3C"/>
    <w:rsid w:val="00D43207"/>
    <w:rsid w:val="00D43362"/>
    <w:rsid w:val="00D44E04"/>
    <w:rsid w:val="00D4593D"/>
    <w:rsid w:val="00D467B4"/>
    <w:rsid w:val="00D57D3E"/>
    <w:rsid w:val="00D62AEC"/>
    <w:rsid w:val="00D6353E"/>
    <w:rsid w:val="00D63CBA"/>
    <w:rsid w:val="00D87327"/>
    <w:rsid w:val="00D873DB"/>
    <w:rsid w:val="00D900CE"/>
    <w:rsid w:val="00D924D5"/>
    <w:rsid w:val="00D93AEC"/>
    <w:rsid w:val="00D97DD5"/>
    <w:rsid w:val="00DA7831"/>
    <w:rsid w:val="00DC2806"/>
    <w:rsid w:val="00DC5950"/>
    <w:rsid w:val="00DD0EB6"/>
    <w:rsid w:val="00DD1280"/>
    <w:rsid w:val="00DD15F8"/>
    <w:rsid w:val="00DD4542"/>
    <w:rsid w:val="00DD5A03"/>
    <w:rsid w:val="00DD6B67"/>
    <w:rsid w:val="00DE063C"/>
    <w:rsid w:val="00DE3D49"/>
    <w:rsid w:val="00DF1613"/>
    <w:rsid w:val="00DF1ADD"/>
    <w:rsid w:val="00DF6957"/>
    <w:rsid w:val="00E03C66"/>
    <w:rsid w:val="00E05137"/>
    <w:rsid w:val="00E10CC7"/>
    <w:rsid w:val="00E111D5"/>
    <w:rsid w:val="00E1767B"/>
    <w:rsid w:val="00E23438"/>
    <w:rsid w:val="00E235E6"/>
    <w:rsid w:val="00E26A73"/>
    <w:rsid w:val="00E3264E"/>
    <w:rsid w:val="00E32CE5"/>
    <w:rsid w:val="00E347CD"/>
    <w:rsid w:val="00E40D1F"/>
    <w:rsid w:val="00E43A7B"/>
    <w:rsid w:val="00E44726"/>
    <w:rsid w:val="00E47E94"/>
    <w:rsid w:val="00E50EA3"/>
    <w:rsid w:val="00E5347B"/>
    <w:rsid w:val="00E5576A"/>
    <w:rsid w:val="00E5771E"/>
    <w:rsid w:val="00E57974"/>
    <w:rsid w:val="00E62642"/>
    <w:rsid w:val="00E658B1"/>
    <w:rsid w:val="00E7058D"/>
    <w:rsid w:val="00E70E4B"/>
    <w:rsid w:val="00E75DF0"/>
    <w:rsid w:val="00E76BCD"/>
    <w:rsid w:val="00E82C43"/>
    <w:rsid w:val="00E923F8"/>
    <w:rsid w:val="00E96CF8"/>
    <w:rsid w:val="00EA5AE8"/>
    <w:rsid w:val="00EA5E2D"/>
    <w:rsid w:val="00EB31CA"/>
    <w:rsid w:val="00EB4B6D"/>
    <w:rsid w:val="00EB50CA"/>
    <w:rsid w:val="00EB597D"/>
    <w:rsid w:val="00EB615A"/>
    <w:rsid w:val="00EC162C"/>
    <w:rsid w:val="00EC6E7E"/>
    <w:rsid w:val="00EC7A99"/>
    <w:rsid w:val="00ED7EBE"/>
    <w:rsid w:val="00EE1874"/>
    <w:rsid w:val="00EE18A2"/>
    <w:rsid w:val="00EE2268"/>
    <w:rsid w:val="00EE2B23"/>
    <w:rsid w:val="00EE4633"/>
    <w:rsid w:val="00EF2945"/>
    <w:rsid w:val="00EF2C00"/>
    <w:rsid w:val="00EF648C"/>
    <w:rsid w:val="00F0056C"/>
    <w:rsid w:val="00F0342B"/>
    <w:rsid w:val="00F13CE0"/>
    <w:rsid w:val="00F143D5"/>
    <w:rsid w:val="00F15974"/>
    <w:rsid w:val="00F17B3A"/>
    <w:rsid w:val="00F25874"/>
    <w:rsid w:val="00F33DFC"/>
    <w:rsid w:val="00F33F7A"/>
    <w:rsid w:val="00F359A2"/>
    <w:rsid w:val="00F3713D"/>
    <w:rsid w:val="00F4363C"/>
    <w:rsid w:val="00F459E5"/>
    <w:rsid w:val="00F507E6"/>
    <w:rsid w:val="00F53C77"/>
    <w:rsid w:val="00F5691C"/>
    <w:rsid w:val="00F64370"/>
    <w:rsid w:val="00F64DB0"/>
    <w:rsid w:val="00F678F3"/>
    <w:rsid w:val="00F76885"/>
    <w:rsid w:val="00F81534"/>
    <w:rsid w:val="00F838A5"/>
    <w:rsid w:val="00F84157"/>
    <w:rsid w:val="00F87216"/>
    <w:rsid w:val="00F9022D"/>
    <w:rsid w:val="00F946F7"/>
    <w:rsid w:val="00F94C50"/>
    <w:rsid w:val="00F968BB"/>
    <w:rsid w:val="00F97ED7"/>
    <w:rsid w:val="00FA39B8"/>
    <w:rsid w:val="00FA5CC3"/>
    <w:rsid w:val="00FA698D"/>
    <w:rsid w:val="00FC21B8"/>
    <w:rsid w:val="00FC3FF1"/>
    <w:rsid w:val="00FC50A0"/>
    <w:rsid w:val="00FD442C"/>
    <w:rsid w:val="00FE30C1"/>
    <w:rsid w:val="00FE3537"/>
    <w:rsid w:val="00FE4293"/>
    <w:rsid w:val="00FE4571"/>
    <w:rsid w:val="00FE4912"/>
    <w:rsid w:val="00FE6F0A"/>
    <w:rsid w:val="00FF1583"/>
    <w:rsid w:val="00FF2D49"/>
    <w:rsid w:val="00FF591D"/>
    <w:rsid w:val="00F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DAD43"/>
  <w14:defaultImageDpi w14:val="32767"/>
  <w15:chartTrackingRefBased/>
  <w15:docId w15:val="{79E00193-424C-9144-A82C-3D2F4E898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86781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86781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2</cp:revision>
  <dcterms:created xsi:type="dcterms:W3CDTF">2024-02-17T15:09:00Z</dcterms:created>
  <dcterms:modified xsi:type="dcterms:W3CDTF">2024-02-17T15:09:00Z</dcterms:modified>
</cp:coreProperties>
</file>